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E3407" w14:textId="77777777" w:rsidR="004F4908" w:rsidRDefault="004F4908">
      <w:pPr>
        <w:rPr>
          <w:rFonts w:cstheme="minorHAnsi"/>
          <w:b/>
          <w:bCs/>
        </w:rPr>
      </w:pPr>
      <w:bookmarkStart w:id="0" w:name="_GoBack"/>
      <w:bookmarkEnd w:id="0"/>
    </w:p>
    <w:p w14:paraId="3F81362C" w14:textId="34D10B25" w:rsidR="006E09A5" w:rsidRDefault="006E09A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Information</w:t>
      </w:r>
    </w:p>
    <w:p w14:paraId="52A55FB6" w14:textId="2D5597B8" w:rsidR="006E09A5" w:rsidRDefault="006E09A5">
      <w:pPr>
        <w:rPr>
          <w:rFonts w:cstheme="minorHAnsi"/>
          <w:b/>
          <w:bCs/>
        </w:rPr>
      </w:pPr>
    </w:p>
    <w:p w14:paraId="47AA3613" w14:textId="762F2C3E" w:rsidR="006E09A5" w:rsidRDefault="009374F3">
      <w:pPr>
        <w:rPr>
          <w:rFonts w:cstheme="minorHAnsi"/>
        </w:rPr>
      </w:pPr>
      <w:r>
        <w:rPr>
          <w:rFonts w:cstheme="minorHAnsi"/>
        </w:rPr>
        <w:t xml:space="preserve">Supplementary table 1 - </w:t>
      </w:r>
      <w:r w:rsidR="006E09A5">
        <w:rPr>
          <w:rFonts w:cstheme="minorHAnsi"/>
        </w:rPr>
        <w:t>Biomarker panels</w:t>
      </w:r>
    </w:p>
    <w:p w14:paraId="4B3F6792" w14:textId="5A751B76" w:rsidR="006E09A5" w:rsidRDefault="006E09A5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6E09A5" w14:paraId="55AB35BF" w14:textId="77777777" w:rsidTr="006E09A5">
        <w:tc>
          <w:tcPr>
            <w:tcW w:w="6974" w:type="dxa"/>
          </w:tcPr>
          <w:p w14:paraId="4780D219" w14:textId="77777777" w:rsidR="006E09A5" w:rsidRDefault="006E09A5">
            <w:pPr>
              <w:rPr>
                <w:rFonts w:cstheme="minorHAnsi"/>
              </w:rPr>
            </w:pPr>
          </w:p>
        </w:tc>
        <w:tc>
          <w:tcPr>
            <w:tcW w:w="6974" w:type="dxa"/>
          </w:tcPr>
          <w:p w14:paraId="3408EE50" w14:textId="18AC4EC2" w:rsidR="006E09A5" w:rsidRDefault="006E09A5">
            <w:pPr>
              <w:rPr>
                <w:rFonts w:cstheme="minorHAnsi"/>
              </w:rPr>
            </w:pPr>
            <w:r>
              <w:rPr>
                <w:rFonts w:cstheme="minorHAnsi"/>
              </w:rPr>
              <w:t>Markers measured</w:t>
            </w:r>
          </w:p>
        </w:tc>
      </w:tr>
      <w:tr w:rsidR="006E09A5" w14:paraId="11E26576" w14:textId="77777777" w:rsidTr="006E09A5">
        <w:tc>
          <w:tcPr>
            <w:tcW w:w="6974" w:type="dxa"/>
          </w:tcPr>
          <w:p w14:paraId="2439D38E" w14:textId="6BEAB1F8" w:rsidR="006E09A5" w:rsidRDefault="006E09A5">
            <w:pPr>
              <w:rPr>
                <w:rFonts w:cstheme="minorHAnsi"/>
              </w:rPr>
            </w:pPr>
            <w:r>
              <w:rPr>
                <w:rFonts w:cstheme="minorHAnsi"/>
              </w:rPr>
              <w:t>Panel 1 – Luminex platform</w:t>
            </w:r>
            <w:r w:rsidR="00CF7F21">
              <w:rPr>
                <w:rFonts w:cstheme="minorHAnsi"/>
              </w:rPr>
              <w:t xml:space="preserve"> – 22 markers</w:t>
            </w:r>
          </w:p>
        </w:tc>
        <w:tc>
          <w:tcPr>
            <w:tcW w:w="6974" w:type="dxa"/>
          </w:tcPr>
          <w:p w14:paraId="5975A907" w14:textId="38830960" w:rsidR="006E09A5" w:rsidRDefault="006E09A5">
            <w:pPr>
              <w:rPr>
                <w:rFonts w:cstheme="minorHAnsi"/>
              </w:rPr>
            </w:pPr>
            <w:r w:rsidRPr="006E09A5">
              <w:rPr>
                <w:rFonts w:cstheme="minorHAnsi"/>
              </w:rPr>
              <w:t>IL-28A/IFN-lambda 2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PD-L1/B7-H1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IL-8/CXCL8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CXCL10/IP-10/CRG-2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S100B</w:t>
            </w:r>
            <w:r>
              <w:rPr>
                <w:rFonts w:cstheme="minorHAnsi"/>
              </w:rPr>
              <w:t>,</w:t>
            </w:r>
            <w:r w:rsidRPr="006E09A5">
              <w:rPr>
                <w:rFonts w:cstheme="minorHAnsi"/>
              </w:rPr>
              <w:tab/>
              <w:t>EGF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VEGF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CD163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IL-1ra/IL-1F3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CCL3/MIP-1 alpha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D-dimer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E-Selectin/CD62E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GM-CSF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P-Selectin/CD62P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6E09A5">
              <w:rPr>
                <w:rFonts w:cstheme="minorHAnsi"/>
              </w:rPr>
              <w:t>Thrombopoietin</w:t>
            </w:r>
            <w:proofErr w:type="spellEnd"/>
            <w:r w:rsidRPr="006E09A5">
              <w:rPr>
                <w:rFonts w:cstheme="minorHAnsi"/>
              </w:rPr>
              <w:t>/</w:t>
            </w:r>
            <w:proofErr w:type="spellStart"/>
            <w:r w:rsidRPr="006E09A5">
              <w:rPr>
                <w:rFonts w:cstheme="minorHAnsi"/>
              </w:rPr>
              <w:t>Tpo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PDGF-AA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ICAM-1/CD54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CCL2/JE/MCP-1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TGF-alpha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IL-28B/IFN-lambda 3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CD40 Ligand/TNFSF5</w:t>
            </w:r>
            <w:r>
              <w:rPr>
                <w:rFonts w:cstheme="minorHAnsi"/>
              </w:rPr>
              <w:t xml:space="preserve">, </w:t>
            </w:r>
            <w:r w:rsidRPr="006E09A5">
              <w:rPr>
                <w:rFonts w:cstheme="minorHAnsi"/>
              </w:rPr>
              <w:t>IL-18/IL-1F4</w:t>
            </w:r>
          </w:p>
        </w:tc>
      </w:tr>
      <w:tr w:rsidR="006E09A5" w14:paraId="30004B14" w14:textId="77777777" w:rsidTr="006E09A5">
        <w:tc>
          <w:tcPr>
            <w:tcW w:w="6974" w:type="dxa"/>
          </w:tcPr>
          <w:p w14:paraId="355B1345" w14:textId="0A9687A2" w:rsidR="006E09A5" w:rsidRDefault="006E09A5">
            <w:pPr>
              <w:rPr>
                <w:rFonts w:cstheme="minorHAnsi"/>
              </w:rPr>
            </w:pPr>
            <w:r>
              <w:rPr>
                <w:rFonts w:cstheme="minorHAnsi"/>
              </w:rPr>
              <w:t>Panel 2 – Luminex platform</w:t>
            </w:r>
            <w:r w:rsidR="00CF7F21">
              <w:rPr>
                <w:rFonts w:cstheme="minorHAnsi"/>
              </w:rPr>
              <w:t xml:space="preserve"> – 10 markers</w:t>
            </w:r>
          </w:p>
        </w:tc>
        <w:tc>
          <w:tcPr>
            <w:tcW w:w="6974" w:type="dxa"/>
          </w:tcPr>
          <w:p w14:paraId="01FF08C6" w14:textId="2976C913" w:rsidR="006E09A5" w:rsidRDefault="00CF7F21">
            <w:pPr>
              <w:rPr>
                <w:rFonts w:cstheme="minorHAnsi"/>
              </w:rPr>
            </w:pPr>
            <w:r w:rsidRPr="00CF7F21">
              <w:rPr>
                <w:rFonts w:cstheme="minorHAnsi"/>
              </w:rPr>
              <w:t>IL-33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FABP4/A-FABP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CCL22/MDC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CF7F21">
              <w:rPr>
                <w:rFonts w:cstheme="minorHAnsi"/>
              </w:rPr>
              <w:t>Procalcitonin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TSLP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CF7F21">
              <w:rPr>
                <w:rFonts w:cstheme="minorHAnsi"/>
              </w:rPr>
              <w:t>Resistin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Leptin/OB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15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TNF RII/TNFRSF1B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TNF R1/TNFRSF1A</w:t>
            </w:r>
          </w:p>
        </w:tc>
      </w:tr>
      <w:tr w:rsidR="006E09A5" w14:paraId="5DBDB2DD" w14:textId="77777777" w:rsidTr="006E09A5">
        <w:tc>
          <w:tcPr>
            <w:tcW w:w="6974" w:type="dxa"/>
          </w:tcPr>
          <w:p w14:paraId="164D0C1F" w14:textId="61A03B46" w:rsidR="006E09A5" w:rsidRDefault="006E09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anel 3 </w:t>
            </w:r>
            <w:r w:rsidR="00CF7F21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="00CF7F21">
              <w:rPr>
                <w:rFonts w:cstheme="minorHAnsi"/>
              </w:rPr>
              <w:t>Luminex platform – 5 markers</w:t>
            </w:r>
          </w:p>
        </w:tc>
        <w:tc>
          <w:tcPr>
            <w:tcW w:w="6974" w:type="dxa"/>
          </w:tcPr>
          <w:p w14:paraId="24D6C12D" w14:textId="6F8264BD" w:rsidR="006E09A5" w:rsidRDefault="00CF7F21">
            <w:pPr>
              <w:rPr>
                <w:rFonts w:cstheme="minorHAnsi"/>
              </w:rPr>
            </w:pPr>
            <w:r w:rsidRPr="00CF7F21">
              <w:rPr>
                <w:rFonts w:cstheme="minorHAnsi"/>
              </w:rPr>
              <w:t>CD14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Serpin E1/PAI-1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Adiponectin/Acrp30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LBP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C-Reactive Protein/CRP</w:t>
            </w:r>
          </w:p>
        </w:tc>
      </w:tr>
      <w:tr w:rsidR="006E09A5" w14:paraId="10C18F41" w14:textId="77777777" w:rsidTr="006E09A5">
        <w:tc>
          <w:tcPr>
            <w:tcW w:w="6974" w:type="dxa"/>
          </w:tcPr>
          <w:p w14:paraId="5183A81E" w14:textId="0E862EB6" w:rsidR="006E09A5" w:rsidRDefault="00CF7F21">
            <w:pPr>
              <w:rPr>
                <w:rFonts w:cstheme="minorHAnsi"/>
              </w:rPr>
            </w:pPr>
            <w:r>
              <w:rPr>
                <w:rFonts w:cstheme="minorHAnsi"/>
              </w:rPr>
              <w:t>Panel 4 - Luminex platform – 3 markers</w:t>
            </w:r>
          </w:p>
        </w:tc>
        <w:tc>
          <w:tcPr>
            <w:tcW w:w="6974" w:type="dxa"/>
          </w:tcPr>
          <w:p w14:paraId="42D56CF3" w14:textId="4D4759D6" w:rsidR="006E09A5" w:rsidRDefault="00CF7F21">
            <w:pPr>
              <w:rPr>
                <w:rFonts w:cstheme="minorHAnsi"/>
              </w:rPr>
            </w:pPr>
            <w:r w:rsidRPr="00CF7F21">
              <w:rPr>
                <w:rFonts w:cstheme="minorHAnsi"/>
              </w:rPr>
              <w:t>vWF-A2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PDGF-AB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VCAM-1</w:t>
            </w:r>
          </w:p>
        </w:tc>
      </w:tr>
      <w:tr w:rsidR="00CF7F21" w14:paraId="74FC50DF" w14:textId="77777777" w:rsidTr="006E09A5">
        <w:tc>
          <w:tcPr>
            <w:tcW w:w="6974" w:type="dxa"/>
          </w:tcPr>
          <w:p w14:paraId="1B5E9412" w14:textId="7BF73C76" w:rsidR="00CF7F21" w:rsidRDefault="00CF7F21">
            <w:pPr>
              <w:rPr>
                <w:rFonts w:cstheme="minorHAnsi"/>
              </w:rPr>
            </w:pPr>
            <w:r>
              <w:rPr>
                <w:rFonts w:cstheme="minorHAnsi"/>
              </w:rPr>
              <w:t>Panel 5 – MSD platform – 10 markers</w:t>
            </w:r>
          </w:p>
        </w:tc>
        <w:tc>
          <w:tcPr>
            <w:tcW w:w="6974" w:type="dxa"/>
          </w:tcPr>
          <w:p w14:paraId="166327D8" w14:textId="334536A5" w:rsidR="00CF7F21" w:rsidRDefault="00CF7F21">
            <w:pPr>
              <w:rPr>
                <w:rFonts w:cstheme="minorHAnsi"/>
              </w:rPr>
            </w:pPr>
            <w:r w:rsidRPr="00CF7F21">
              <w:rPr>
                <w:rFonts w:cstheme="minorHAnsi"/>
              </w:rPr>
              <w:t>IL-10</w:t>
            </w:r>
            <w:r>
              <w:rPr>
                <w:rFonts w:cstheme="minorHAnsi"/>
              </w:rPr>
              <w:t>, IL-</w:t>
            </w:r>
            <w:r w:rsidRPr="00CF7F21">
              <w:rPr>
                <w:rFonts w:cstheme="minorHAnsi"/>
              </w:rPr>
              <w:t>12p70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13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17A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1beta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2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4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5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IL-6</w:t>
            </w:r>
            <w:r>
              <w:rPr>
                <w:rFonts w:cstheme="minorHAnsi"/>
              </w:rPr>
              <w:t xml:space="preserve">, </w:t>
            </w:r>
            <w:r w:rsidRPr="00CF7F21">
              <w:rPr>
                <w:rFonts w:cstheme="minorHAnsi"/>
              </w:rPr>
              <w:t>TNF-alpha</w:t>
            </w:r>
          </w:p>
        </w:tc>
      </w:tr>
      <w:tr w:rsidR="00CF7F21" w14:paraId="4DA0E065" w14:textId="77777777" w:rsidTr="006E09A5">
        <w:tc>
          <w:tcPr>
            <w:tcW w:w="6974" w:type="dxa"/>
          </w:tcPr>
          <w:p w14:paraId="63CBFDBD" w14:textId="47E913EB" w:rsidR="00CF7F21" w:rsidRDefault="00CF7F21">
            <w:pPr>
              <w:rPr>
                <w:rFonts w:cstheme="minorHAnsi"/>
              </w:rPr>
            </w:pPr>
            <w:r>
              <w:rPr>
                <w:rFonts w:cstheme="minorHAnsi"/>
              </w:rPr>
              <w:t>Panel 6 – MSD platform – 4 markers</w:t>
            </w:r>
          </w:p>
        </w:tc>
        <w:tc>
          <w:tcPr>
            <w:tcW w:w="6974" w:type="dxa"/>
          </w:tcPr>
          <w:p w14:paraId="23D215F3" w14:textId="371130CD" w:rsidR="00CF7F21" w:rsidRDefault="00F45FE2">
            <w:pPr>
              <w:rPr>
                <w:rFonts w:cstheme="minorHAnsi"/>
              </w:rPr>
            </w:pPr>
            <w:r>
              <w:rPr>
                <w:rFonts w:cstheme="minorHAnsi"/>
              </w:rPr>
              <w:t>IFN</w:t>
            </w:r>
            <w:r w:rsidR="00CF7F21">
              <w:rPr>
                <w:rFonts w:cstheme="minorHAnsi"/>
              </w:rPr>
              <w:t>-</w:t>
            </w:r>
            <w:r w:rsidR="00CF7F21" w:rsidRPr="00CF7F21">
              <w:rPr>
                <w:rFonts w:cstheme="minorHAnsi"/>
              </w:rPr>
              <w:t>Alpha1a</w:t>
            </w:r>
            <w:r w:rsidR="00CF7F21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IFN-</w:t>
            </w:r>
            <w:r w:rsidR="00CF7F21" w:rsidRPr="00CF7F21">
              <w:rPr>
                <w:rFonts w:cstheme="minorHAnsi"/>
              </w:rPr>
              <w:t>Beta</w:t>
            </w:r>
            <w:r>
              <w:rPr>
                <w:rFonts w:cstheme="minorHAnsi"/>
              </w:rPr>
              <w:t>, IFN-</w:t>
            </w:r>
            <w:r w:rsidR="00CF7F21" w:rsidRPr="00CF7F21">
              <w:rPr>
                <w:rFonts w:cstheme="minorHAnsi"/>
              </w:rPr>
              <w:t>Gamma</w:t>
            </w:r>
            <w:r>
              <w:rPr>
                <w:rFonts w:cstheme="minorHAnsi"/>
              </w:rPr>
              <w:t>, IFN-</w:t>
            </w:r>
            <w:r w:rsidR="00CF7F21" w:rsidRPr="00CF7F21">
              <w:rPr>
                <w:rFonts w:cstheme="minorHAnsi"/>
              </w:rPr>
              <w:t>Lambda 1</w:t>
            </w:r>
          </w:p>
        </w:tc>
      </w:tr>
      <w:tr w:rsidR="00CF7F21" w14:paraId="62EFB444" w14:textId="77777777" w:rsidTr="006E09A5">
        <w:tc>
          <w:tcPr>
            <w:tcW w:w="6974" w:type="dxa"/>
          </w:tcPr>
          <w:p w14:paraId="12DA7735" w14:textId="1022DC7C" w:rsidR="00CF7F21" w:rsidRDefault="00CF7F21">
            <w:pPr>
              <w:rPr>
                <w:rFonts w:cstheme="minorHAnsi"/>
              </w:rPr>
            </w:pPr>
            <w:r>
              <w:rPr>
                <w:rFonts w:cstheme="minorHAnsi"/>
              </w:rPr>
              <w:t>Markers run in single plex</w:t>
            </w:r>
          </w:p>
        </w:tc>
        <w:tc>
          <w:tcPr>
            <w:tcW w:w="6974" w:type="dxa"/>
          </w:tcPr>
          <w:p w14:paraId="621BE366" w14:textId="6E437248" w:rsidR="00CF7F21" w:rsidRDefault="00F45F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-FABP, </w:t>
            </w:r>
            <w:proofErr w:type="spellStart"/>
            <w:r>
              <w:rPr>
                <w:rFonts w:cstheme="minorHAnsi"/>
              </w:rPr>
              <w:t>Zonulin</w:t>
            </w:r>
            <w:proofErr w:type="spellEnd"/>
            <w:r>
              <w:rPr>
                <w:rFonts w:cstheme="minorHAnsi"/>
              </w:rPr>
              <w:t>, Beta-D-</w:t>
            </w:r>
            <w:proofErr w:type="spellStart"/>
            <w:r>
              <w:rPr>
                <w:rFonts w:cstheme="minorHAnsi"/>
              </w:rPr>
              <w:t>Glucan</w:t>
            </w:r>
            <w:proofErr w:type="spellEnd"/>
            <w:r w:rsidR="00714FE0">
              <w:rPr>
                <w:rFonts w:cstheme="minorHAnsi"/>
              </w:rPr>
              <w:t>, GDF-15, ST2, SPD RAGE</w:t>
            </w:r>
          </w:p>
        </w:tc>
      </w:tr>
    </w:tbl>
    <w:p w14:paraId="59AB6C63" w14:textId="4CD2ECF8" w:rsidR="006E09A5" w:rsidRDefault="006E09A5">
      <w:pPr>
        <w:rPr>
          <w:rFonts w:cstheme="minorHAnsi"/>
        </w:rPr>
      </w:pPr>
    </w:p>
    <w:p w14:paraId="52D9B97D" w14:textId="05ADD09F" w:rsidR="005B1845" w:rsidRDefault="005B1845">
      <w:pPr>
        <w:rPr>
          <w:rFonts w:cstheme="minorHAnsi"/>
        </w:rPr>
      </w:pPr>
    </w:p>
    <w:p w14:paraId="78291FED" w14:textId="5CBAC1D4" w:rsidR="005B1845" w:rsidRDefault="005B1845">
      <w:pPr>
        <w:rPr>
          <w:rFonts w:cstheme="minorHAnsi"/>
        </w:rPr>
      </w:pPr>
    </w:p>
    <w:p w14:paraId="03AAD03D" w14:textId="4B036F0E" w:rsidR="005B1845" w:rsidRDefault="005B1845">
      <w:pPr>
        <w:rPr>
          <w:rFonts w:cstheme="minorHAnsi"/>
        </w:rPr>
      </w:pPr>
    </w:p>
    <w:p w14:paraId="5DC83D15" w14:textId="65DC3607" w:rsidR="005B1845" w:rsidRDefault="005B1845">
      <w:pPr>
        <w:rPr>
          <w:rFonts w:cstheme="minorHAnsi"/>
        </w:rPr>
      </w:pPr>
    </w:p>
    <w:p w14:paraId="4C119DDB" w14:textId="5AE1C94D" w:rsidR="005B1845" w:rsidRDefault="005B1845">
      <w:pPr>
        <w:rPr>
          <w:rFonts w:cstheme="minorHAnsi"/>
        </w:rPr>
      </w:pPr>
    </w:p>
    <w:p w14:paraId="22F47AA6" w14:textId="1811E675" w:rsidR="005B1845" w:rsidRDefault="005B1845">
      <w:pPr>
        <w:rPr>
          <w:rFonts w:cstheme="minorHAnsi"/>
        </w:rPr>
      </w:pPr>
    </w:p>
    <w:p w14:paraId="01C2DA2B" w14:textId="2B3857EC" w:rsidR="005B1845" w:rsidRDefault="005B1845">
      <w:pPr>
        <w:rPr>
          <w:rFonts w:cstheme="minorHAnsi"/>
        </w:rPr>
      </w:pPr>
    </w:p>
    <w:p w14:paraId="2B91CA56" w14:textId="130C084E" w:rsidR="005B1845" w:rsidRDefault="005B1845">
      <w:pPr>
        <w:rPr>
          <w:rFonts w:cstheme="minorHAnsi"/>
        </w:rPr>
      </w:pPr>
    </w:p>
    <w:p w14:paraId="4FA7619D" w14:textId="6358B699" w:rsidR="005B1845" w:rsidRDefault="005B1845">
      <w:pPr>
        <w:rPr>
          <w:rFonts w:cstheme="minorHAnsi"/>
        </w:rPr>
      </w:pPr>
    </w:p>
    <w:p w14:paraId="5D62015E" w14:textId="13DB61AC" w:rsidR="005B1845" w:rsidRDefault="005B1845">
      <w:pPr>
        <w:rPr>
          <w:rFonts w:cstheme="minorHAnsi"/>
        </w:rPr>
      </w:pPr>
    </w:p>
    <w:p w14:paraId="6B22297A" w14:textId="189E2775" w:rsidR="005B1845" w:rsidRDefault="005B1845">
      <w:pPr>
        <w:rPr>
          <w:rFonts w:cstheme="minorHAnsi"/>
        </w:rPr>
      </w:pPr>
    </w:p>
    <w:p w14:paraId="065C69FB" w14:textId="21B65999" w:rsidR="005B1845" w:rsidRDefault="005B1845">
      <w:pPr>
        <w:rPr>
          <w:rFonts w:cstheme="minorHAnsi"/>
        </w:rPr>
      </w:pPr>
      <w:r>
        <w:rPr>
          <w:rFonts w:cstheme="minorHAnsi"/>
        </w:rPr>
        <w:t xml:space="preserve">Supplementary figure 1 – Scree plot from the </w:t>
      </w:r>
      <w:proofErr w:type="spellStart"/>
      <w:r>
        <w:rPr>
          <w:rFonts w:cstheme="minorHAnsi"/>
        </w:rPr>
        <w:t>Prinicipal</w:t>
      </w:r>
      <w:proofErr w:type="spellEnd"/>
      <w:r>
        <w:rPr>
          <w:rFonts w:cstheme="minorHAnsi"/>
        </w:rPr>
        <w:t xml:space="preserve"> Component Analysis (PCA), demonstrating the variance explained by the first 10 dimensions</w:t>
      </w:r>
    </w:p>
    <w:p w14:paraId="064C25E9" w14:textId="70946783" w:rsidR="005B1845" w:rsidRDefault="005B1845">
      <w:pPr>
        <w:rPr>
          <w:rFonts w:cstheme="minorHAnsi"/>
        </w:rPr>
      </w:pPr>
      <w:r w:rsidRPr="005B1845">
        <w:rPr>
          <w:rFonts w:cstheme="minorHAnsi"/>
          <w:noProof/>
          <w:lang w:val="en-US"/>
        </w:rPr>
        <w:drawing>
          <wp:inline distT="0" distB="0" distL="0" distR="0" wp14:anchorId="03A73990" wp14:editId="420EBEC4">
            <wp:extent cx="5018405" cy="33400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6822"/>
                    <a:stretch/>
                  </pic:blipFill>
                  <pic:spPr bwMode="auto">
                    <a:xfrm>
                      <a:off x="0" y="0"/>
                      <a:ext cx="5021122" cy="3341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3F6EB" w14:textId="1EC9C951" w:rsidR="005B1845" w:rsidRDefault="005B1845">
      <w:pPr>
        <w:rPr>
          <w:rFonts w:cstheme="minorHAnsi"/>
        </w:rPr>
      </w:pPr>
    </w:p>
    <w:p w14:paraId="3E3CE2B8" w14:textId="40D292D2" w:rsidR="005B1845" w:rsidRDefault="005B1845">
      <w:pPr>
        <w:rPr>
          <w:rFonts w:cstheme="minorHAnsi"/>
        </w:rPr>
      </w:pPr>
    </w:p>
    <w:p w14:paraId="6957644B" w14:textId="58AF8190" w:rsidR="005B1845" w:rsidRDefault="005B1845">
      <w:pPr>
        <w:rPr>
          <w:rFonts w:cstheme="minorHAnsi"/>
        </w:rPr>
      </w:pPr>
    </w:p>
    <w:p w14:paraId="600A55DD" w14:textId="078CF65A" w:rsidR="005B1845" w:rsidRDefault="005B1845">
      <w:pPr>
        <w:rPr>
          <w:rFonts w:cstheme="minorHAnsi"/>
        </w:rPr>
      </w:pPr>
    </w:p>
    <w:p w14:paraId="45D37FDC" w14:textId="5DDCF85B" w:rsidR="005B1845" w:rsidRDefault="005B1845">
      <w:pPr>
        <w:rPr>
          <w:rFonts w:cstheme="minorHAnsi"/>
        </w:rPr>
      </w:pPr>
    </w:p>
    <w:p w14:paraId="0130A84F" w14:textId="42B58BBB" w:rsidR="005B1845" w:rsidRDefault="005B1845">
      <w:pPr>
        <w:rPr>
          <w:rFonts w:cstheme="minorHAnsi"/>
        </w:rPr>
      </w:pPr>
    </w:p>
    <w:p w14:paraId="49BE6524" w14:textId="283B0413" w:rsidR="005B1845" w:rsidRDefault="005B1845">
      <w:pPr>
        <w:rPr>
          <w:rFonts w:cstheme="minorHAnsi"/>
        </w:rPr>
      </w:pPr>
    </w:p>
    <w:p w14:paraId="7B181940" w14:textId="668DAFF9" w:rsidR="005B1845" w:rsidRDefault="005B1845">
      <w:pPr>
        <w:rPr>
          <w:rFonts w:cstheme="minorHAnsi"/>
        </w:rPr>
      </w:pPr>
    </w:p>
    <w:p w14:paraId="64A4C9E2" w14:textId="20E1C88F" w:rsidR="005B1845" w:rsidRDefault="005B1845">
      <w:pPr>
        <w:rPr>
          <w:rFonts w:cstheme="minorHAnsi"/>
        </w:rPr>
      </w:pPr>
    </w:p>
    <w:p w14:paraId="10D7C72E" w14:textId="4100F026" w:rsidR="005B1845" w:rsidRDefault="005B1845">
      <w:pPr>
        <w:rPr>
          <w:rFonts w:cstheme="minorHAnsi"/>
        </w:rPr>
      </w:pPr>
    </w:p>
    <w:p w14:paraId="07D15E9F" w14:textId="622F3B1C" w:rsidR="005B1845" w:rsidRDefault="005B1845">
      <w:pPr>
        <w:rPr>
          <w:rFonts w:cstheme="minorHAnsi"/>
        </w:rPr>
      </w:pPr>
      <w:r>
        <w:rPr>
          <w:rFonts w:cstheme="minorHAnsi"/>
        </w:rPr>
        <w:t xml:space="preserve">Supplementary Figure 2 – Dendrogram of </w:t>
      </w:r>
      <w:r w:rsidR="00810143">
        <w:rPr>
          <w:rFonts w:cstheme="minorHAnsi"/>
        </w:rPr>
        <w:t>the agglomerative hierarchical cluster analysis.</w:t>
      </w:r>
    </w:p>
    <w:p w14:paraId="7B8767A0" w14:textId="5968F4E7" w:rsidR="005B1845" w:rsidRPr="006E09A5" w:rsidRDefault="005B1845">
      <w:pPr>
        <w:rPr>
          <w:rFonts w:cstheme="minorHAnsi"/>
        </w:rPr>
      </w:pPr>
      <w:r w:rsidRPr="005B1845">
        <w:rPr>
          <w:rFonts w:cstheme="minorHAnsi"/>
          <w:noProof/>
          <w:lang w:val="en-US"/>
        </w:rPr>
        <w:drawing>
          <wp:inline distT="0" distB="0" distL="0" distR="0" wp14:anchorId="2A88237A" wp14:editId="7C59CA2B">
            <wp:extent cx="4828397" cy="323229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6279"/>
                    <a:stretch/>
                  </pic:blipFill>
                  <pic:spPr bwMode="auto">
                    <a:xfrm>
                      <a:off x="0" y="0"/>
                      <a:ext cx="4837241" cy="3238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B1845" w:rsidRPr="006E09A5" w:rsidSect="00965E3F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925D4" w14:textId="77777777" w:rsidR="002E2D4A" w:rsidRDefault="002E2D4A" w:rsidP="00C11793">
      <w:r>
        <w:separator/>
      </w:r>
    </w:p>
  </w:endnote>
  <w:endnote w:type="continuationSeparator" w:id="0">
    <w:p w14:paraId="606FC367" w14:textId="77777777" w:rsidR="002E2D4A" w:rsidRDefault="002E2D4A" w:rsidP="00C11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82534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B115B" w14:textId="1CF382B8" w:rsidR="00C11793" w:rsidRDefault="00C11793" w:rsidP="004C07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2C6E2A" w14:textId="77777777" w:rsidR="00C11793" w:rsidRDefault="00C11793" w:rsidP="00C117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67645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04D74" w14:textId="7BB3F19C" w:rsidR="00C11793" w:rsidRDefault="00C11793" w:rsidP="004C07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6CF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E0699B" w14:textId="77777777" w:rsidR="00C11793" w:rsidRDefault="00C11793" w:rsidP="00C117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65CF9" w14:textId="77777777" w:rsidR="002E2D4A" w:rsidRDefault="002E2D4A" w:rsidP="00C11793">
      <w:r>
        <w:separator/>
      </w:r>
    </w:p>
  </w:footnote>
  <w:footnote w:type="continuationSeparator" w:id="0">
    <w:p w14:paraId="5A700C6D" w14:textId="77777777" w:rsidR="002E2D4A" w:rsidRDefault="002E2D4A" w:rsidP="00C11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81B"/>
    <w:rsid w:val="00000C15"/>
    <w:rsid w:val="00014A8D"/>
    <w:rsid w:val="00025EFB"/>
    <w:rsid w:val="00030568"/>
    <w:rsid w:val="000462BF"/>
    <w:rsid w:val="00056EAF"/>
    <w:rsid w:val="00056FE8"/>
    <w:rsid w:val="0006489B"/>
    <w:rsid w:val="0006521B"/>
    <w:rsid w:val="00065472"/>
    <w:rsid w:val="00074261"/>
    <w:rsid w:val="0008257E"/>
    <w:rsid w:val="000933FE"/>
    <w:rsid w:val="000B2954"/>
    <w:rsid w:val="000C2113"/>
    <w:rsid w:val="000C2457"/>
    <w:rsid w:val="000C4A2E"/>
    <w:rsid w:val="000D1046"/>
    <w:rsid w:val="000D1F6D"/>
    <w:rsid w:val="000E4602"/>
    <w:rsid w:val="000E76EF"/>
    <w:rsid w:val="000F63BD"/>
    <w:rsid w:val="00106130"/>
    <w:rsid w:val="00107965"/>
    <w:rsid w:val="00111E5C"/>
    <w:rsid w:val="00115BAA"/>
    <w:rsid w:val="0012166D"/>
    <w:rsid w:val="001275C3"/>
    <w:rsid w:val="001275D7"/>
    <w:rsid w:val="001278FD"/>
    <w:rsid w:val="001320DC"/>
    <w:rsid w:val="0013700D"/>
    <w:rsid w:val="00143BBB"/>
    <w:rsid w:val="00164E80"/>
    <w:rsid w:val="00166B54"/>
    <w:rsid w:val="001715A1"/>
    <w:rsid w:val="00190458"/>
    <w:rsid w:val="00196502"/>
    <w:rsid w:val="001A1B6D"/>
    <w:rsid w:val="001A6310"/>
    <w:rsid w:val="001C6264"/>
    <w:rsid w:val="001C64FC"/>
    <w:rsid w:val="001D069B"/>
    <w:rsid w:val="001D7FBB"/>
    <w:rsid w:val="001F165E"/>
    <w:rsid w:val="001F1EB2"/>
    <w:rsid w:val="001F4386"/>
    <w:rsid w:val="001F48AC"/>
    <w:rsid w:val="00210747"/>
    <w:rsid w:val="00212DFD"/>
    <w:rsid w:val="00217DBE"/>
    <w:rsid w:val="00232B67"/>
    <w:rsid w:val="002379EA"/>
    <w:rsid w:val="002410A1"/>
    <w:rsid w:val="00253F57"/>
    <w:rsid w:val="00255BF7"/>
    <w:rsid w:val="002563CF"/>
    <w:rsid w:val="00274A7F"/>
    <w:rsid w:val="0028668B"/>
    <w:rsid w:val="00293EB3"/>
    <w:rsid w:val="002A089F"/>
    <w:rsid w:val="002A64C4"/>
    <w:rsid w:val="002B0770"/>
    <w:rsid w:val="002C3954"/>
    <w:rsid w:val="002C4477"/>
    <w:rsid w:val="002C68A5"/>
    <w:rsid w:val="002E2D4A"/>
    <w:rsid w:val="002E7061"/>
    <w:rsid w:val="002F6580"/>
    <w:rsid w:val="00303211"/>
    <w:rsid w:val="00310593"/>
    <w:rsid w:val="00316388"/>
    <w:rsid w:val="00320D60"/>
    <w:rsid w:val="00330D78"/>
    <w:rsid w:val="0033210B"/>
    <w:rsid w:val="00340642"/>
    <w:rsid w:val="0035035F"/>
    <w:rsid w:val="00357001"/>
    <w:rsid w:val="00360AA0"/>
    <w:rsid w:val="00364790"/>
    <w:rsid w:val="0036798E"/>
    <w:rsid w:val="00373D85"/>
    <w:rsid w:val="00377947"/>
    <w:rsid w:val="00383454"/>
    <w:rsid w:val="00384052"/>
    <w:rsid w:val="003A3CB9"/>
    <w:rsid w:val="003B4894"/>
    <w:rsid w:val="003B5132"/>
    <w:rsid w:val="003B72A8"/>
    <w:rsid w:val="003C69F9"/>
    <w:rsid w:val="003D2DB6"/>
    <w:rsid w:val="003E5FD4"/>
    <w:rsid w:val="003E6748"/>
    <w:rsid w:val="003F7F47"/>
    <w:rsid w:val="004052AC"/>
    <w:rsid w:val="0040673D"/>
    <w:rsid w:val="00423D98"/>
    <w:rsid w:val="00424052"/>
    <w:rsid w:val="00424DDB"/>
    <w:rsid w:val="004268DF"/>
    <w:rsid w:val="00432896"/>
    <w:rsid w:val="00436F98"/>
    <w:rsid w:val="00450F45"/>
    <w:rsid w:val="00453369"/>
    <w:rsid w:val="00457470"/>
    <w:rsid w:val="00461E8B"/>
    <w:rsid w:val="00467C12"/>
    <w:rsid w:val="00484D01"/>
    <w:rsid w:val="00486CF7"/>
    <w:rsid w:val="00486F48"/>
    <w:rsid w:val="0049055D"/>
    <w:rsid w:val="00495555"/>
    <w:rsid w:val="00495AFD"/>
    <w:rsid w:val="004A0061"/>
    <w:rsid w:val="004A482F"/>
    <w:rsid w:val="004B2371"/>
    <w:rsid w:val="004C1545"/>
    <w:rsid w:val="004C2770"/>
    <w:rsid w:val="004D08B4"/>
    <w:rsid w:val="004E3DCD"/>
    <w:rsid w:val="004E4ECD"/>
    <w:rsid w:val="004F00D2"/>
    <w:rsid w:val="004F4761"/>
    <w:rsid w:val="004F4908"/>
    <w:rsid w:val="004F567A"/>
    <w:rsid w:val="005021C6"/>
    <w:rsid w:val="0050782B"/>
    <w:rsid w:val="005237F7"/>
    <w:rsid w:val="005252D8"/>
    <w:rsid w:val="005268AC"/>
    <w:rsid w:val="00531C6D"/>
    <w:rsid w:val="005367F9"/>
    <w:rsid w:val="005526A3"/>
    <w:rsid w:val="00553BED"/>
    <w:rsid w:val="005566B9"/>
    <w:rsid w:val="005626CF"/>
    <w:rsid w:val="005627E9"/>
    <w:rsid w:val="00564300"/>
    <w:rsid w:val="005651C8"/>
    <w:rsid w:val="00567CC8"/>
    <w:rsid w:val="0057083E"/>
    <w:rsid w:val="00571821"/>
    <w:rsid w:val="00573908"/>
    <w:rsid w:val="00575666"/>
    <w:rsid w:val="00575DB9"/>
    <w:rsid w:val="00576FFD"/>
    <w:rsid w:val="00582AAA"/>
    <w:rsid w:val="00582C01"/>
    <w:rsid w:val="00585D10"/>
    <w:rsid w:val="00594524"/>
    <w:rsid w:val="00597A6D"/>
    <w:rsid w:val="005A53E8"/>
    <w:rsid w:val="005B1845"/>
    <w:rsid w:val="005C1365"/>
    <w:rsid w:val="005C49A5"/>
    <w:rsid w:val="005D015C"/>
    <w:rsid w:val="005D4415"/>
    <w:rsid w:val="005D7B4D"/>
    <w:rsid w:val="005E1B5E"/>
    <w:rsid w:val="005F121D"/>
    <w:rsid w:val="005F1E03"/>
    <w:rsid w:val="005F36AE"/>
    <w:rsid w:val="0060424A"/>
    <w:rsid w:val="00604596"/>
    <w:rsid w:val="00604BE2"/>
    <w:rsid w:val="00622515"/>
    <w:rsid w:val="00626F15"/>
    <w:rsid w:val="006320F8"/>
    <w:rsid w:val="0063368F"/>
    <w:rsid w:val="00637806"/>
    <w:rsid w:val="00641ECA"/>
    <w:rsid w:val="0064446F"/>
    <w:rsid w:val="00653AA2"/>
    <w:rsid w:val="00653B45"/>
    <w:rsid w:val="00655CE5"/>
    <w:rsid w:val="006561CE"/>
    <w:rsid w:val="00657540"/>
    <w:rsid w:val="0066118C"/>
    <w:rsid w:val="00662CC1"/>
    <w:rsid w:val="00666CF1"/>
    <w:rsid w:val="00667433"/>
    <w:rsid w:val="006739CA"/>
    <w:rsid w:val="00677FF2"/>
    <w:rsid w:val="006800D3"/>
    <w:rsid w:val="00684A66"/>
    <w:rsid w:val="006906FA"/>
    <w:rsid w:val="00695203"/>
    <w:rsid w:val="006A0190"/>
    <w:rsid w:val="006A2B6D"/>
    <w:rsid w:val="006D5D7A"/>
    <w:rsid w:val="006D7945"/>
    <w:rsid w:val="006E09A5"/>
    <w:rsid w:val="006E5B97"/>
    <w:rsid w:val="006F0E8A"/>
    <w:rsid w:val="006F0FCD"/>
    <w:rsid w:val="006F181B"/>
    <w:rsid w:val="0070305F"/>
    <w:rsid w:val="007131E8"/>
    <w:rsid w:val="00714FE0"/>
    <w:rsid w:val="00720198"/>
    <w:rsid w:val="00721E45"/>
    <w:rsid w:val="00724513"/>
    <w:rsid w:val="00727D06"/>
    <w:rsid w:val="00736D07"/>
    <w:rsid w:val="00752FB1"/>
    <w:rsid w:val="007532D8"/>
    <w:rsid w:val="007736EE"/>
    <w:rsid w:val="00775F1C"/>
    <w:rsid w:val="00782B25"/>
    <w:rsid w:val="007833FE"/>
    <w:rsid w:val="00792579"/>
    <w:rsid w:val="007A56EB"/>
    <w:rsid w:val="007A5CDF"/>
    <w:rsid w:val="007B230A"/>
    <w:rsid w:val="007D650B"/>
    <w:rsid w:val="007E4B60"/>
    <w:rsid w:val="007F1C8C"/>
    <w:rsid w:val="00803D8C"/>
    <w:rsid w:val="00807D4E"/>
    <w:rsid w:val="00810143"/>
    <w:rsid w:val="00811E89"/>
    <w:rsid w:val="00815163"/>
    <w:rsid w:val="00815F33"/>
    <w:rsid w:val="008218C0"/>
    <w:rsid w:val="0082407F"/>
    <w:rsid w:val="00832BD3"/>
    <w:rsid w:val="008332D9"/>
    <w:rsid w:val="00835F6E"/>
    <w:rsid w:val="008512BD"/>
    <w:rsid w:val="0086013F"/>
    <w:rsid w:val="00871C2A"/>
    <w:rsid w:val="00872680"/>
    <w:rsid w:val="008835A7"/>
    <w:rsid w:val="00886D79"/>
    <w:rsid w:val="0089126D"/>
    <w:rsid w:val="008943BE"/>
    <w:rsid w:val="00894803"/>
    <w:rsid w:val="00895BCB"/>
    <w:rsid w:val="00896621"/>
    <w:rsid w:val="008A207B"/>
    <w:rsid w:val="008B1AC4"/>
    <w:rsid w:val="008C0864"/>
    <w:rsid w:val="008D12F0"/>
    <w:rsid w:val="008D1986"/>
    <w:rsid w:val="008E6C3D"/>
    <w:rsid w:val="008F28BA"/>
    <w:rsid w:val="009037B8"/>
    <w:rsid w:val="0092243D"/>
    <w:rsid w:val="00931937"/>
    <w:rsid w:val="00936696"/>
    <w:rsid w:val="009374F3"/>
    <w:rsid w:val="009379BF"/>
    <w:rsid w:val="009408DA"/>
    <w:rsid w:val="00940B28"/>
    <w:rsid w:val="0094704C"/>
    <w:rsid w:val="009528FF"/>
    <w:rsid w:val="00962134"/>
    <w:rsid w:val="00963A9A"/>
    <w:rsid w:val="00965213"/>
    <w:rsid w:val="00965528"/>
    <w:rsid w:val="009656BD"/>
    <w:rsid w:val="00965E3F"/>
    <w:rsid w:val="00983F2C"/>
    <w:rsid w:val="009904E3"/>
    <w:rsid w:val="00991A11"/>
    <w:rsid w:val="0099325A"/>
    <w:rsid w:val="0099481F"/>
    <w:rsid w:val="00996E19"/>
    <w:rsid w:val="009A4B46"/>
    <w:rsid w:val="009B6846"/>
    <w:rsid w:val="009C0AFD"/>
    <w:rsid w:val="009D0D77"/>
    <w:rsid w:val="009D270A"/>
    <w:rsid w:val="009D3341"/>
    <w:rsid w:val="009D4341"/>
    <w:rsid w:val="009E0F52"/>
    <w:rsid w:val="009E5115"/>
    <w:rsid w:val="009E6213"/>
    <w:rsid w:val="009F1BFC"/>
    <w:rsid w:val="009F1EC3"/>
    <w:rsid w:val="009F23F0"/>
    <w:rsid w:val="009F3526"/>
    <w:rsid w:val="009F47A4"/>
    <w:rsid w:val="00A1475E"/>
    <w:rsid w:val="00A24757"/>
    <w:rsid w:val="00A2633D"/>
    <w:rsid w:val="00A3051C"/>
    <w:rsid w:val="00A348F4"/>
    <w:rsid w:val="00A519FA"/>
    <w:rsid w:val="00A67359"/>
    <w:rsid w:val="00A75F92"/>
    <w:rsid w:val="00A87A6E"/>
    <w:rsid w:val="00A91D09"/>
    <w:rsid w:val="00AA0B75"/>
    <w:rsid w:val="00AA380B"/>
    <w:rsid w:val="00AB4D5C"/>
    <w:rsid w:val="00AC188E"/>
    <w:rsid w:val="00AC486E"/>
    <w:rsid w:val="00AC5471"/>
    <w:rsid w:val="00AD0D24"/>
    <w:rsid w:val="00AD1016"/>
    <w:rsid w:val="00AD3EA1"/>
    <w:rsid w:val="00AE4DC9"/>
    <w:rsid w:val="00AF034C"/>
    <w:rsid w:val="00AF2AAD"/>
    <w:rsid w:val="00AF35A4"/>
    <w:rsid w:val="00AF52CF"/>
    <w:rsid w:val="00B11BDE"/>
    <w:rsid w:val="00B20BD4"/>
    <w:rsid w:val="00B27112"/>
    <w:rsid w:val="00B357F1"/>
    <w:rsid w:val="00B368EC"/>
    <w:rsid w:val="00B37171"/>
    <w:rsid w:val="00B52F74"/>
    <w:rsid w:val="00B5614E"/>
    <w:rsid w:val="00B61F73"/>
    <w:rsid w:val="00B71745"/>
    <w:rsid w:val="00B76C7A"/>
    <w:rsid w:val="00B809EB"/>
    <w:rsid w:val="00B82A41"/>
    <w:rsid w:val="00B93E61"/>
    <w:rsid w:val="00BA7510"/>
    <w:rsid w:val="00BA7EF4"/>
    <w:rsid w:val="00BB1C31"/>
    <w:rsid w:val="00BB454D"/>
    <w:rsid w:val="00BB4D3B"/>
    <w:rsid w:val="00BC0857"/>
    <w:rsid w:val="00BC2ABE"/>
    <w:rsid w:val="00BC4332"/>
    <w:rsid w:val="00BD790A"/>
    <w:rsid w:val="00BE358A"/>
    <w:rsid w:val="00BE65FB"/>
    <w:rsid w:val="00BF7BE2"/>
    <w:rsid w:val="00C03679"/>
    <w:rsid w:val="00C05061"/>
    <w:rsid w:val="00C11793"/>
    <w:rsid w:val="00C227E3"/>
    <w:rsid w:val="00C361F4"/>
    <w:rsid w:val="00C45E5B"/>
    <w:rsid w:val="00C51EAB"/>
    <w:rsid w:val="00C52F31"/>
    <w:rsid w:val="00C53F8A"/>
    <w:rsid w:val="00C560A4"/>
    <w:rsid w:val="00C62634"/>
    <w:rsid w:val="00C73B73"/>
    <w:rsid w:val="00C753ED"/>
    <w:rsid w:val="00C77C24"/>
    <w:rsid w:val="00C811CB"/>
    <w:rsid w:val="00C839E8"/>
    <w:rsid w:val="00C860EF"/>
    <w:rsid w:val="00C943B1"/>
    <w:rsid w:val="00CA5289"/>
    <w:rsid w:val="00CA5ECC"/>
    <w:rsid w:val="00CA6D18"/>
    <w:rsid w:val="00CC204E"/>
    <w:rsid w:val="00CD6A3A"/>
    <w:rsid w:val="00CD7BBB"/>
    <w:rsid w:val="00CE4209"/>
    <w:rsid w:val="00CE54E7"/>
    <w:rsid w:val="00CF277C"/>
    <w:rsid w:val="00CF7F21"/>
    <w:rsid w:val="00D02993"/>
    <w:rsid w:val="00D16086"/>
    <w:rsid w:val="00D17CFB"/>
    <w:rsid w:val="00D20E5F"/>
    <w:rsid w:val="00D2265D"/>
    <w:rsid w:val="00D2332E"/>
    <w:rsid w:val="00D329A3"/>
    <w:rsid w:val="00D32F60"/>
    <w:rsid w:val="00D346F2"/>
    <w:rsid w:val="00D3588C"/>
    <w:rsid w:val="00D36F50"/>
    <w:rsid w:val="00D41E57"/>
    <w:rsid w:val="00D46FEF"/>
    <w:rsid w:val="00D540ED"/>
    <w:rsid w:val="00D54867"/>
    <w:rsid w:val="00D602F8"/>
    <w:rsid w:val="00D663DA"/>
    <w:rsid w:val="00D67976"/>
    <w:rsid w:val="00D742B5"/>
    <w:rsid w:val="00D80C6A"/>
    <w:rsid w:val="00D84DC0"/>
    <w:rsid w:val="00D912B9"/>
    <w:rsid w:val="00D92060"/>
    <w:rsid w:val="00D9615E"/>
    <w:rsid w:val="00DA5AC5"/>
    <w:rsid w:val="00DB0722"/>
    <w:rsid w:val="00DB12E6"/>
    <w:rsid w:val="00DB2335"/>
    <w:rsid w:val="00DB30D9"/>
    <w:rsid w:val="00DC6CF9"/>
    <w:rsid w:val="00DD19A0"/>
    <w:rsid w:val="00DD4852"/>
    <w:rsid w:val="00DE52F7"/>
    <w:rsid w:val="00DE53EC"/>
    <w:rsid w:val="00DF1EF4"/>
    <w:rsid w:val="00E05783"/>
    <w:rsid w:val="00E07011"/>
    <w:rsid w:val="00E072B6"/>
    <w:rsid w:val="00E15CA5"/>
    <w:rsid w:val="00E166A5"/>
    <w:rsid w:val="00E22838"/>
    <w:rsid w:val="00E242D5"/>
    <w:rsid w:val="00E47059"/>
    <w:rsid w:val="00E544A6"/>
    <w:rsid w:val="00E636E3"/>
    <w:rsid w:val="00E7432B"/>
    <w:rsid w:val="00E74917"/>
    <w:rsid w:val="00E75D94"/>
    <w:rsid w:val="00E76E24"/>
    <w:rsid w:val="00E8241E"/>
    <w:rsid w:val="00E859CC"/>
    <w:rsid w:val="00E87955"/>
    <w:rsid w:val="00E91D17"/>
    <w:rsid w:val="00E9432E"/>
    <w:rsid w:val="00EA388E"/>
    <w:rsid w:val="00EA3C6C"/>
    <w:rsid w:val="00EB071B"/>
    <w:rsid w:val="00EB0A23"/>
    <w:rsid w:val="00EB0B55"/>
    <w:rsid w:val="00EB0F4B"/>
    <w:rsid w:val="00EB1669"/>
    <w:rsid w:val="00EB1BAE"/>
    <w:rsid w:val="00EB21AF"/>
    <w:rsid w:val="00EC12CE"/>
    <w:rsid w:val="00ED21F6"/>
    <w:rsid w:val="00EF078F"/>
    <w:rsid w:val="00EF6D4B"/>
    <w:rsid w:val="00F10BD1"/>
    <w:rsid w:val="00F206B4"/>
    <w:rsid w:val="00F2535C"/>
    <w:rsid w:val="00F31013"/>
    <w:rsid w:val="00F337E7"/>
    <w:rsid w:val="00F349B9"/>
    <w:rsid w:val="00F41321"/>
    <w:rsid w:val="00F45FE2"/>
    <w:rsid w:val="00F507DB"/>
    <w:rsid w:val="00F634DB"/>
    <w:rsid w:val="00F67231"/>
    <w:rsid w:val="00F71E49"/>
    <w:rsid w:val="00F77E32"/>
    <w:rsid w:val="00F801A1"/>
    <w:rsid w:val="00F86B80"/>
    <w:rsid w:val="00F92849"/>
    <w:rsid w:val="00FB544F"/>
    <w:rsid w:val="00FC376A"/>
    <w:rsid w:val="00FD1622"/>
    <w:rsid w:val="00FD369D"/>
    <w:rsid w:val="00FD439E"/>
    <w:rsid w:val="00FD70C4"/>
    <w:rsid w:val="00FE0FF4"/>
    <w:rsid w:val="00FE2A7C"/>
    <w:rsid w:val="00FE2AF2"/>
    <w:rsid w:val="00FE2DD3"/>
    <w:rsid w:val="00FE7F99"/>
    <w:rsid w:val="00FF09C5"/>
    <w:rsid w:val="00FF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1CC4"/>
  <w15:chartTrackingRefBased/>
  <w15:docId w15:val="{88FBBEA5-93C7-E84E-A155-1B6E9DDD2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B5132"/>
    <w:rPr>
      <w:color w:val="808080"/>
    </w:rPr>
  </w:style>
  <w:style w:type="table" w:styleId="TableGrid">
    <w:name w:val="Table Grid"/>
    <w:basedOn w:val="TableNormal"/>
    <w:uiPriority w:val="39"/>
    <w:rsid w:val="00965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65E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3DCD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74A7F"/>
    <w:pPr>
      <w:tabs>
        <w:tab w:val="left" w:pos="260"/>
        <w:tab w:val="left" w:pos="500"/>
      </w:tabs>
      <w:spacing w:after="240"/>
      <w:ind w:left="264" w:hanging="264"/>
    </w:pPr>
  </w:style>
  <w:style w:type="paragraph" w:styleId="Footer">
    <w:name w:val="footer"/>
    <w:basedOn w:val="Normal"/>
    <w:link w:val="FooterChar"/>
    <w:uiPriority w:val="99"/>
    <w:unhideWhenUsed/>
    <w:rsid w:val="00C11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793"/>
  </w:style>
  <w:style w:type="character" w:styleId="PageNumber">
    <w:name w:val="page number"/>
    <w:basedOn w:val="DefaultParagraphFont"/>
    <w:uiPriority w:val="99"/>
    <w:semiHidden/>
    <w:unhideWhenUsed/>
    <w:rsid w:val="00C11793"/>
  </w:style>
  <w:style w:type="character" w:styleId="LineNumber">
    <w:name w:val="line number"/>
    <w:basedOn w:val="DefaultParagraphFont"/>
    <w:uiPriority w:val="99"/>
    <w:semiHidden/>
    <w:unhideWhenUsed/>
    <w:rsid w:val="00C11793"/>
  </w:style>
  <w:style w:type="paragraph" w:styleId="Revision">
    <w:name w:val="Revision"/>
    <w:hidden/>
    <w:uiPriority w:val="99"/>
    <w:semiHidden/>
    <w:rsid w:val="00CA5ECC"/>
  </w:style>
  <w:style w:type="paragraph" w:styleId="CommentText">
    <w:name w:val="annotation text"/>
    <w:basedOn w:val="Normal"/>
    <w:link w:val="CommentTextChar"/>
    <w:uiPriority w:val="99"/>
    <w:semiHidden/>
    <w:unhideWhenUsed/>
    <w:rsid w:val="00570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83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6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6BD"/>
  </w:style>
  <w:style w:type="character" w:customStyle="1" w:styleId="il">
    <w:name w:val="il"/>
    <w:basedOn w:val="DefaultParagraphFont"/>
    <w:rsid w:val="00B80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enny</dc:creator>
  <cp:keywords/>
  <dc:description/>
  <cp:lastModifiedBy>Mahendran V.</cp:lastModifiedBy>
  <cp:revision>4</cp:revision>
  <dcterms:created xsi:type="dcterms:W3CDTF">2024-07-14T10:18:00Z</dcterms:created>
  <dcterms:modified xsi:type="dcterms:W3CDTF">2024-07-15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77+adaa61f2c"&gt;&lt;session id="QN5yoEAD"/&gt;&lt;style id="http://www.zotero.org/styles/the-lancet-infectious-diseases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pref name="delayCitationUpdates" value="true"/&gt;&lt;pref name="dontAskDelayCitationUpdates" value="true"/&gt;&lt;/prefs&gt;&lt;/data&gt;</vt:lpwstr>
  </property>
</Properties>
</file>